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72B34" w14:textId="77777777" w:rsidR="00023765" w:rsidRPr="00B85C93" w:rsidRDefault="00023765" w:rsidP="00023765">
      <w:pPr>
        <w:textAlignment w:val="baseline"/>
        <w:rPr>
          <w:rFonts w:eastAsia="Times New Roman" w:cs="Segoe UI"/>
          <w:b/>
          <w:bCs/>
          <w:color w:val="000000" w:themeColor="text1"/>
          <w:sz w:val="32"/>
          <w:szCs w:val="32"/>
          <w:lang w:eastAsia="en-GB"/>
        </w:rPr>
      </w:pPr>
      <w:r>
        <w:rPr>
          <w:rFonts w:eastAsia="Times New Roman" w:cs="Tahoma"/>
          <w:b/>
          <w:bCs/>
          <w:color w:val="000000" w:themeColor="text1"/>
          <w:sz w:val="32"/>
          <w:szCs w:val="32"/>
          <w:lang w:eastAsia="en-GB"/>
        </w:rPr>
        <w:t>Supplementary material</w:t>
      </w:r>
      <w:r w:rsidRPr="00B85C93">
        <w:rPr>
          <w:rFonts w:eastAsia="Times New Roman" w:cs="Tahoma"/>
          <w:b/>
          <w:bCs/>
          <w:color w:val="000000" w:themeColor="text1"/>
          <w:sz w:val="32"/>
          <w:szCs w:val="32"/>
          <w:lang w:eastAsia="en-GB"/>
        </w:rPr>
        <w:t xml:space="preserve"> 3: RECEIVER Trial – Data Storage in NHS GG&amp;C Azure tenancy </w:t>
      </w:r>
    </w:p>
    <w:p w14:paraId="3DC1575C" w14:textId="77777777" w:rsidR="00023765" w:rsidRPr="0073149D" w:rsidRDefault="00023765" w:rsidP="00023765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73149D">
        <w:rPr>
          <w:rFonts w:ascii="Tahoma" w:eastAsia="Times New Roman" w:hAnsi="Tahoma" w:cs="Tahoma"/>
          <w:sz w:val="22"/>
          <w:szCs w:val="22"/>
          <w:lang w:eastAsia="en-GB"/>
        </w:rPr>
        <w:t> </w:t>
      </w:r>
    </w:p>
    <w:p w14:paraId="3D414CCC" w14:textId="77777777" w:rsidR="00023765" w:rsidRPr="0073149D" w:rsidRDefault="00023765" w:rsidP="00023765">
      <w:pPr>
        <w:rPr>
          <w:rFonts w:ascii="Segoe UI" w:hAnsi="Segoe UI" w:cs="Segoe UI"/>
          <w:sz w:val="18"/>
          <w:szCs w:val="18"/>
          <w:lang w:eastAsia="en-GB"/>
        </w:rPr>
      </w:pPr>
      <w:r w:rsidRPr="0073149D">
        <w:rPr>
          <w:lang w:eastAsia="en-GB"/>
        </w:rPr>
        <w:t>The working components of the COPD digital service are maintained within the NHS GG&amp;C Lenus account.  The databases containing the patient data from the Receiver trial, and the historical and contemporary control cohort data from NHS GG&amp;C SafeHaven is maintained in a separate account, with restricted access.  Planned analyses of these datasets is subject to LPAC approvals, and SafeHaven SOPs to ensure only de-identified data is shared.   </w:t>
      </w:r>
    </w:p>
    <w:p w14:paraId="0D2C08ED" w14:textId="77777777" w:rsidR="00023765" w:rsidRPr="0073149D" w:rsidRDefault="00023765" w:rsidP="00023765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73149D">
        <w:rPr>
          <w:rFonts w:ascii="Tahoma" w:eastAsia="Times New Roman" w:hAnsi="Tahoma" w:cs="Tahoma"/>
          <w:sz w:val="22"/>
          <w:szCs w:val="22"/>
          <w:lang w:eastAsia="en-GB"/>
        </w:rPr>
        <w:t> </w:t>
      </w:r>
    </w:p>
    <w:p w14:paraId="6D5F2544" w14:textId="77777777" w:rsidR="00023765" w:rsidRPr="00C94B5E" w:rsidRDefault="00023765" w:rsidP="00023765">
      <w:pPr>
        <w:rPr>
          <w:rFonts w:ascii="Times New Roman" w:eastAsia="Times New Roman" w:hAnsi="Times New Roman" w:cs="Times New Roman"/>
          <w:lang w:eastAsia="en-GB"/>
        </w:rPr>
      </w:pPr>
      <w:r w:rsidRPr="00C94B5E">
        <w:rPr>
          <w:rFonts w:ascii="Times New Roman" w:eastAsia="Times New Roman" w:hAnsi="Times New Roman" w:cs="Times New Roman"/>
          <w:lang w:eastAsia="en-GB"/>
        </w:rPr>
        <w:fldChar w:fldCharType="begin"/>
      </w:r>
      <w:r w:rsidRPr="00C94B5E">
        <w:rPr>
          <w:rFonts w:ascii="Times New Roman" w:eastAsia="Times New Roman" w:hAnsi="Times New Roman" w:cs="Times New Roman"/>
          <w:lang w:eastAsia="en-GB"/>
        </w:rPr>
        <w:instrText xml:space="preserve"> INCLUDEPICTURE "https://documents.lucid.app/documents/5a743aac-6d0b-476c-99e1-06669d30d19a/pages/0_0?a=5223&amp;x=-24&amp;y=61&amp;w=1848&amp;h=1302&amp;store=1&amp;accept=image%2F*&amp;auth=LCA%20faebac10952c4ad7661487245b536a21b760c578-ts%3D1612283026" \* MERGEFORMATINET </w:instrText>
      </w:r>
      <w:r w:rsidRPr="00C94B5E">
        <w:rPr>
          <w:rFonts w:ascii="Times New Roman" w:eastAsia="Times New Roman" w:hAnsi="Times New Roman" w:cs="Times New Roman"/>
          <w:lang w:eastAsia="en-GB"/>
        </w:rPr>
        <w:fldChar w:fldCharType="separate"/>
      </w:r>
      <w:r w:rsidRPr="00C94B5E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7625923E" wp14:editId="1A684E22">
            <wp:extent cx="5727700" cy="4036695"/>
            <wp:effectExtent l="0" t="0" r="0" b="1905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3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94B5E">
        <w:rPr>
          <w:rFonts w:ascii="Times New Roman" w:eastAsia="Times New Roman" w:hAnsi="Times New Roman" w:cs="Times New Roman"/>
          <w:lang w:eastAsia="en-GB"/>
        </w:rPr>
        <w:fldChar w:fldCharType="end"/>
      </w:r>
    </w:p>
    <w:p w14:paraId="5E043F07" w14:textId="77777777" w:rsidR="00741BF6" w:rsidRDefault="00741BF6"/>
    <w:sectPr w:rsidR="00741BF6" w:rsidSect="004168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765"/>
    <w:rsid w:val="00023765"/>
    <w:rsid w:val="0041680E"/>
    <w:rsid w:val="0074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CA35A"/>
  <w15:chartTrackingRefBased/>
  <w15:docId w15:val="{90B4F7F4-92ED-054C-BEBF-FB269EA9B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7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5822520BCFEE4481227405CB721E37" ma:contentTypeVersion="4" ma:contentTypeDescription="Create a new document." ma:contentTypeScope="" ma:versionID="b58bf847edf87c9f81e8be9eb42b1485">
  <xsd:schema xmlns:xsd="http://www.w3.org/2001/XMLSchema" xmlns:xs="http://www.w3.org/2001/XMLSchema" xmlns:p="http://schemas.microsoft.com/office/2006/metadata/properties" xmlns:ns2="de1b02c4-4211-47b9-bcd1-1b38041d5364" targetNamespace="http://schemas.microsoft.com/office/2006/metadata/properties" ma:root="true" ma:fieldsID="94f4653b69c38a562eed8c1049ffcce6" ns2:_="">
    <xsd:import namespace="de1b02c4-4211-47b9-bcd1-1b38041d53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1b02c4-4211-47b9-bcd1-1b38041d53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E08BCAD-01AD-4B36-BE6D-D75FC240B7F8}"/>
</file>

<file path=customXml/itemProps2.xml><?xml version="1.0" encoding="utf-8"?>
<ds:datastoreItem xmlns:ds="http://schemas.openxmlformats.org/officeDocument/2006/customXml" ds:itemID="{EB25334B-F321-4D45-A3AF-72F5E77DF6DC}"/>
</file>

<file path=customXml/itemProps3.xml><?xml version="1.0" encoding="utf-8"?>
<ds:datastoreItem xmlns:ds="http://schemas.openxmlformats.org/officeDocument/2006/customXml" ds:itemID="{7F545EAC-0C99-481D-AB8B-E519F8F9FF5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Anna</dc:creator>
  <cp:keywords/>
  <dc:description/>
  <cp:lastModifiedBy>Taylor, Anna</cp:lastModifiedBy>
  <cp:revision>1</cp:revision>
  <dcterms:created xsi:type="dcterms:W3CDTF">2021-02-02T16:40:00Z</dcterms:created>
  <dcterms:modified xsi:type="dcterms:W3CDTF">2021-02-02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5822520BCFEE4481227405CB721E37</vt:lpwstr>
  </property>
</Properties>
</file>